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center"/>
        <w:rPr>
          <w:i/>
          <w:i/>
        </w:rPr>
      </w:pPr>
      <w:r>
        <w:rPr>
          <w:rFonts w:cs="Tahoma"/>
          <w:b/>
        </w:rPr>
        <w:t xml:space="preserve">Table </w:t>
      </w:r>
      <w:r>
        <w:rPr>
          <w:rFonts w:cs="Tahoma"/>
          <w:b/>
        </w:rPr>
        <w:t xml:space="preserve">S3 List </w:t>
      </w:r>
      <w:r>
        <w:rPr>
          <w:rFonts w:cs="Tahoma"/>
          <w:b/>
        </w:rPr>
        <w:t xml:space="preserve">of </w:t>
      </w:r>
      <w:r>
        <w:rPr>
          <w:b/>
          <w:sz w:val="24"/>
          <w:szCs w:val="24"/>
        </w:rPr>
        <w:t>o</w:t>
      </w:r>
      <w:r>
        <w:rPr>
          <w:b/>
          <w:sz w:val="24"/>
          <w:szCs w:val="24"/>
        </w:rPr>
        <w:t>rigin gene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in </w:t>
      </w:r>
      <w:r>
        <w:rPr>
          <w:b/>
          <w:i/>
          <w:sz w:val="24"/>
          <w:szCs w:val="24"/>
        </w:rPr>
        <w:t xml:space="preserve">B. </w:t>
      </w:r>
      <w:r>
        <w:rPr>
          <w:b/>
          <w:i/>
          <w:sz w:val="24"/>
          <w:szCs w:val="24"/>
        </w:rPr>
        <w:t xml:space="preserve">rapa, </w:t>
      </w:r>
      <w:r>
        <w:rPr>
          <w:b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B. nigra</w:t>
      </w:r>
      <w:r>
        <w:rPr>
          <w:b/>
          <w:sz w:val="24"/>
          <w:szCs w:val="24"/>
        </w:rPr>
        <w:t xml:space="preserve"> and </w:t>
      </w:r>
      <w:r>
        <w:rPr>
          <w:b/>
          <w:sz w:val="24"/>
          <w:szCs w:val="24"/>
        </w:rPr>
        <w:t>amphidiploid</w:t>
      </w:r>
      <w:r>
        <w:rPr>
          <w:b/>
          <w:sz w:val="24"/>
          <w:szCs w:val="24"/>
        </w:rPr>
        <w:t xml:space="preserve"> genes in </w:t>
      </w:r>
      <w:r>
        <w:rPr>
          <w:b/>
          <w:i/>
          <w:sz w:val="24"/>
          <w:szCs w:val="24"/>
        </w:rPr>
        <w:t>B. napus, B. juncea</w:t>
      </w:r>
    </w:p>
    <w:p>
      <w:pPr>
        <w:pStyle w:val="Normal"/>
        <w:spacing w:lineRule="atLeast" w:line="220"/>
        <w:jc w:val="center"/>
        <w:rPr>
          <w:i/>
          <w:i/>
        </w:rPr>
      </w:pPr>
      <w:r>
        <w:rPr>
          <w:i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91310</wp:posOffset>
                </wp:positionV>
                <wp:extent cx="4389120" cy="4625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4625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2268"/>
                              <w:gridCol w:w="2268"/>
                            </w:tblGrid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bookmarkStart w:id="0" w:name="OLE_LINK82"/>
                                  <w:bookmarkStart w:id="1" w:name="OLE_LINK81"/>
                                  <w:bookmarkEnd w:id="0"/>
                                  <w:bookmarkEnd w:id="1"/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rigin gene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bookmarkStart w:id="2" w:name="OLE_LINK16"/>
                                  <w:bookmarkStart w:id="3" w:name="OLE_LINK15"/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mphidiploid</w:t>
                                  </w:r>
                                  <w:bookmarkEnd w:id="2"/>
                                  <w:bookmarkEnd w:id="3"/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  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bookmarkStart w:id="4" w:name="_Hlk504122366"/>
                                  <w:bookmarkEnd w:id="4"/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B. rap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B. napu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B. junce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1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1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2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2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2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2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i/>
                                    </w:rPr>
                                    <w:t>BnaCRF2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i/>
                                    </w:rPr>
                                    <w:t>BnaCRF2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2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3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3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3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3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3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3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3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3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  <w:t>BrCRF4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4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  <w:t>BrCRF4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4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5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5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6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6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7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7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7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7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7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8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8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8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8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8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8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10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10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10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10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naCRF10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10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10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naCRF10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10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11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11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11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11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11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rCRF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aCRF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宋体;SimSun" w:cs="Tahoma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i/>
                                    </w:rPr>
                                    <w:t>BjuCRF12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i/>
                                    </w:rPr>
                                    <w:t>BjuCRF12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364.2pt;mso-wrap-distance-left:0pt;mso-wrap-distance-right:9pt;mso-wrap-distance-top:0pt;mso-wrap-distance-bottom:0pt;margin-top:125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2268"/>
                        <w:gridCol w:w="2268"/>
                      </w:tblGrid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bookmarkStart w:id="5" w:name="OLE_LINK82"/>
                            <w:bookmarkStart w:id="6" w:name="OLE_LINK81"/>
                            <w:bookmarkEnd w:id="5"/>
                            <w:bookmarkEnd w:id="6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igin gene</w:t>
                            </w:r>
                          </w:p>
                        </w:tc>
                        <w:tc>
                          <w:tcPr>
                            <w:tcW w:w="453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bookmarkStart w:id="7" w:name="OLE_LINK16"/>
                            <w:bookmarkStart w:id="8" w:name="OLE_LINK15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mphidiploid</w:t>
                            </w:r>
                            <w:bookmarkEnd w:id="7"/>
                            <w:bookmarkEnd w:id="8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 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bookmarkStart w:id="9" w:name="_Hlk504122366"/>
                            <w:bookmarkEnd w:id="9"/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B. rap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B. napu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B. junce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1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1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2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2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2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2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i/>
                              </w:rPr>
                              <w:t>BnaCRF2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i/>
                              </w:rPr>
                              <w:t>BnaCRF2d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2d</w:t>
                            </w:r>
                          </w:p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3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3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3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3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3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3c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3c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3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  <w:t>BrCRF4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4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  <w:t>BrCRF4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4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5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5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6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6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6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7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7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7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7d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7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8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8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8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8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8d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8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10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10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10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10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naCRF10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10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10c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naCRF10c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10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11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11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11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11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11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rCRF1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aCRF1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宋体;SimSun" w:cs="Tahoma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i/>
                              </w:rPr>
                              <w:t>BjuCRF12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i/>
                              </w:rPr>
                              <w:t>BjuCRF12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220"/>
        <w:jc w:val="center"/>
        <w:rPr>
          <w:i/>
          <w:i/>
        </w:rPr>
      </w:pPr>
      <w:r>
        <w:rPr>
          <w:i/>
        </w:rPr>
      </w:r>
    </w:p>
    <w:p>
      <w:pPr>
        <w:pStyle w:val="Normal"/>
        <w:spacing w:lineRule="atLeast" w:line="220"/>
        <w:jc w:val="center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  <w:i/>
          <w:i/>
        </w:rPr>
      </w:pPr>
      <w:r>
        <w:rPr>
          <w:rFonts w:cs="Tahoma"/>
          <w:b/>
          <w:i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6001385</wp:posOffset>
                </wp:positionV>
                <wp:extent cx="2971165" cy="38804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165" cy="3880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2303"/>
                            </w:tblGrid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rigin gene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ahoma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ahoma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Amphidiploid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 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B. nigra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B. junce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1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2a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2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2b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2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3a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3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3b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3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3c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3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5a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5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6b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i/>
                                    </w:rPr>
                                    <w:t>BjuCRF6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i/>
                                    </w:rPr>
                                    <w:t>BjuCRF6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6a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juCRF6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7b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7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8a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8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8b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8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10ad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10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10b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10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10c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10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  <w:color w:val="000000"/>
                                    </w:rPr>
                                    <w:t>BniCRF11b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宋体;SimSun" w:cs="Tahoma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i/>
                                    </w:rPr>
                                    <w:t>BjuCRF11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3.95pt;height:305.55pt;mso-wrap-distance-left:0pt;mso-wrap-distance-right:9pt;mso-wrap-distance-top:0pt;mso-wrap-distance-bottom:0pt;margin-top:47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6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2303"/>
                      </w:tblGrid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igin gene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ahoma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ahoma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mphidiploid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B. nigra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B. junce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1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1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2a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2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2b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2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3a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3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3b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3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3c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3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5a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5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6b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i/>
                              </w:rPr>
                              <w:t>BjuCRF6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i/>
                              </w:rPr>
                              <w:t>BjuCRF6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6a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juCRF6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7b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7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8a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8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8b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8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10ad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10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10b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10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10c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10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ahoma"/>
                                <w:i/>
                                <w:color w:val="000000"/>
                              </w:rPr>
                              <w:t>BniCRF11b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宋体;SimSun" w:cs="Tahoma"/>
                                <w:i/>
                                <w:i/>
                              </w:rPr>
                            </w:pPr>
                            <w:r>
                              <w:rPr>
                                <w:rFonts w:cs="Tahoma"/>
                                <w:i/>
                              </w:rPr>
                              <w:t>BjuCRF11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>
          <w:rFonts w:cs="Tahoma"/>
          <w:b/>
          <w:b/>
        </w:rPr>
      </w:pPr>
      <w:r>
        <w:rPr>
          <w:rFonts w:cs="Tahoma"/>
          <w:b/>
        </w:rPr>
      </w:r>
    </w:p>
    <w:p>
      <w:pPr>
        <w:pStyle w:val="Normal"/>
        <w:widowControl w:val="false"/>
        <w:snapToGrid w:val="true"/>
        <w:spacing w:before="0" w:after="0"/>
        <w:jc w:val="both"/>
        <w:rPr/>
      </w:pPr>
      <w:r>
        <w:rPr>
          <w:rFonts w:cs="Tahoma"/>
          <w:b/>
        </w:rPr>
        <w:t>Note</w:t>
      </w:r>
      <w:r>
        <w:rPr>
          <w:rFonts w:cs="Tahoma"/>
        </w:rPr>
        <w:t>: High-similarity genes are marked in bold</w:t>
      </w:r>
      <w:r>
        <w:rPr>
          <w:rFonts w:cs="Tahoma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basedOn w:val="Style14"/>
    <w:qFormat/>
    <w:rPr>
      <w:i/>
      <w:iCs/>
      <w:color w:val="808080"/>
    </w:rPr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15:37:00Z</dcterms:created>
  <dc:creator>konglijun</dc:creator>
  <dc:description/>
  <cp:keywords/>
  <dc:language>en-US</dc:language>
  <cp:lastModifiedBy>konglijun</cp:lastModifiedBy>
  <dcterms:modified xsi:type="dcterms:W3CDTF">2018-04-23T03:32:00Z</dcterms:modified>
  <cp:revision>4</cp:revision>
  <dc:subject/>
  <dc:title/>
</cp:coreProperties>
</file>